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6472" w14:textId="5DBA56B9" w:rsidR="00324269" w:rsidRPr="00324269" w:rsidRDefault="00324269">
      <w:pPr>
        <w:rPr>
          <w:rFonts w:ascii="Arial" w:hAnsi="Arial" w:cs="Arial"/>
          <w:sz w:val="22"/>
          <w:szCs w:val="22"/>
        </w:rPr>
      </w:pPr>
      <w:r w:rsidRPr="00324269">
        <w:rPr>
          <w:rFonts w:ascii="Arial" w:hAnsi="Arial" w:cs="Arial"/>
          <w:sz w:val="22"/>
          <w:szCs w:val="22"/>
        </w:rPr>
        <w:t>S1 Table: Primers used for qPCR</w:t>
      </w:r>
    </w:p>
    <w:p w14:paraId="54468A0D" w14:textId="77777777" w:rsidR="00324269" w:rsidRDefault="00324269"/>
    <w:tbl>
      <w:tblPr>
        <w:tblW w:w="6565" w:type="dxa"/>
        <w:tblLook w:val="04A0" w:firstRow="1" w:lastRow="0" w:firstColumn="1" w:lastColumn="0" w:noHBand="0" w:noVBand="1"/>
      </w:tblPr>
      <w:tblGrid>
        <w:gridCol w:w="2065"/>
        <w:gridCol w:w="4500"/>
      </w:tblGrid>
      <w:tr w:rsidR="00324269" w:rsidRPr="00324269" w14:paraId="58282D67" w14:textId="77777777" w:rsidTr="00324269">
        <w:trPr>
          <w:trHeight w:hRule="exact" w:val="288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88C3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use Primer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488D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:rsidR="00324269" w:rsidRPr="00324269" w14:paraId="57ADA6E5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9CA4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a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F95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CCT GAG AGA GAA </w:t>
            </w:r>
            <w:proofErr w:type="spellStart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A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ACA CAG CC</w:t>
            </w:r>
          </w:p>
        </w:tc>
      </w:tr>
      <w:tr w:rsidR="00324269" w:rsidRPr="00324269" w14:paraId="34BB0A20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77AF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a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3BE8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GC TCT CCA GAC TTC TGC TCT G</w:t>
            </w:r>
          </w:p>
        </w:tc>
      </w:tr>
      <w:tr w:rsidR="00324269" w:rsidRPr="00324269" w14:paraId="40B52D18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351C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3195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CT CCT GGA GCA GCT GAA TG</w:t>
            </w:r>
          </w:p>
        </w:tc>
      </w:tr>
      <w:tr w:rsidR="00324269" w:rsidRPr="00324269" w14:paraId="169D7A19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740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6A73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CGT CAT CTC CAT AGG GAT CTT GA</w:t>
            </w:r>
          </w:p>
        </w:tc>
      </w:tr>
      <w:tr w:rsidR="00324269" w:rsidRPr="00324269" w14:paraId="50B3B003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D887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t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1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8127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CAA GGC AGG TTT CTG AGG AG</w:t>
            </w:r>
          </w:p>
        </w:tc>
      </w:tr>
      <w:tr w:rsidR="00324269" w:rsidRPr="00324269" w14:paraId="4C01CCE7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4878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t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1 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438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AC CTG GTC ACC ATC AGC AT</w:t>
            </w:r>
          </w:p>
        </w:tc>
      </w:tr>
      <w:tr w:rsidR="00324269" w:rsidRPr="00324269" w14:paraId="42FF6502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9B79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t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3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5DD4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TTC CCA GCA </w:t>
            </w:r>
            <w:proofErr w:type="spellStart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C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CAG AAA C</w:t>
            </w:r>
          </w:p>
        </w:tc>
      </w:tr>
      <w:tr w:rsidR="00324269" w:rsidRPr="00324269" w14:paraId="0E7A732D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D325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t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3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0EF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AA TTC CAG GTG AAA TGG CA</w:t>
            </w:r>
          </w:p>
        </w:tc>
      </w:tr>
      <w:tr w:rsidR="00324269" w:rsidRPr="00324269" w14:paraId="6ED896C3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3D79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44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004E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CTG ATT ACA AAA GAA GAC ATG ACA GAC</w:t>
            </w:r>
          </w:p>
        </w:tc>
      </w:tr>
      <w:tr w:rsidR="00324269" w:rsidRPr="00324269" w14:paraId="5586B88B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9C4C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i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44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C0D7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GG CAA AAC CAA AGA CTC CA</w:t>
            </w:r>
          </w:p>
        </w:tc>
      </w:tr>
      <w:tr w:rsidR="00324269" w:rsidRPr="00324269" w14:paraId="5A3C3096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8E6E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bp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1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D4F2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TCA AAG GGT GAA GTC ATG GA</w:t>
            </w:r>
          </w:p>
        </w:tc>
      </w:tr>
      <w:tr w:rsidR="00324269" w:rsidRPr="00324269" w14:paraId="7ED1B484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E12E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bp</w:t>
            </w:r>
            <w:proofErr w:type="spellEnd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1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70C2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TG GAG TGG CTT CAG AGC TT</w:t>
            </w:r>
          </w:p>
        </w:tc>
      </w:tr>
      <w:tr w:rsidR="00324269" w:rsidRPr="00324269" w14:paraId="5E73A28B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1753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B03C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GT GCC TAT GTC TCA GCC TCT T</w:t>
            </w:r>
          </w:p>
        </w:tc>
      </w:tr>
      <w:tr w:rsidR="00324269" w:rsidRPr="00324269" w14:paraId="72E931A0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A9E8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EE70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CC ATA GAA CTG ATG AGA GGG AG</w:t>
            </w:r>
          </w:p>
        </w:tc>
      </w:tr>
      <w:tr w:rsidR="00324269" w:rsidRPr="00324269" w14:paraId="0C09021D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963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i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0B51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AG CCA CTC ACC TGA TGC TTA</w:t>
            </w:r>
          </w:p>
        </w:tc>
      </w:tr>
      <w:tr w:rsidR="00324269" w:rsidRPr="00324269" w14:paraId="34BBB8BF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C449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ia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5BD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GGC AAT GAA AAT GCT ACC </w:t>
            </w:r>
            <w:proofErr w:type="spellStart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CC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TT</w:t>
            </w:r>
          </w:p>
        </w:tc>
      </w:tr>
      <w:tr w:rsidR="00324269" w:rsidRPr="00324269" w14:paraId="655176EF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3CFF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tin b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D2A9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CGA GGT ATC CTG ACC CTG AA</w:t>
            </w:r>
          </w:p>
        </w:tc>
      </w:tr>
      <w:tr w:rsidR="00324269" w:rsidRPr="00324269" w14:paraId="7F2E2EF5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8AFD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tin b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CF6B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GGT GTG </w:t>
            </w:r>
            <w:proofErr w:type="spellStart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TG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CCA GAT CTT CT</w:t>
            </w:r>
          </w:p>
        </w:tc>
      </w:tr>
      <w:tr w:rsidR="00324269" w:rsidRPr="00324269" w14:paraId="6DDFFF84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78BF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uman primer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0816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:rsidR="00324269" w:rsidRPr="00324269" w14:paraId="72FDF1E6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6EC1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A912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AA CTC ATG AGC AGT CTG CA</w:t>
            </w:r>
          </w:p>
        </w:tc>
      </w:tr>
      <w:tr w:rsidR="00324269" w:rsidRPr="00324269" w14:paraId="0FC2CBCA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0702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9459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GG AGA TCT TCA GTT TCG GAG G</w:t>
            </w:r>
          </w:p>
        </w:tc>
      </w:tr>
      <w:tr w:rsidR="00324269" w:rsidRPr="00324269" w14:paraId="5255832B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B35D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tin b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CC5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CAC CAT TGG CAA TGA GCG GTT C</w:t>
            </w:r>
          </w:p>
        </w:tc>
      </w:tr>
      <w:tr w:rsidR="00324269" w:rsidRPr="00324269" w14:paraId="50B2772E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E6CF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tin b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530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GG TCT TTG CGG ATG TCC ACG T</w:t>
            </w:r>
          </w:p>
        </w:tc>
      </w:tr>
      <w:tr w:rsidR="00324269" w:rsidRPr="00324269" w14:paraId="54CC6CD2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3A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cteria primer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766F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:rsidR="00324269" w:rsidRPr="00324269" w14:paraId="2273D0E9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8EBA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pL32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58A1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AAG CAT TAC CGC TTG TGG TG</w:t>
            </w:r>
          </w:p>
        </w:tc>
      </w:tr>
      <w:tr w:rsidR="00324269" w:rsidRPr="00324269" w14:paraId="040ADCD0" w14:textId="77777777" w:rsidTr="00324269">
        <w:trPr>
          <w:trHeight w:hRule="exact"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4BDE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pL32</w:t>
            </w: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 xml:space="preserve"> (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5997" w14:textId="77777777" w:rsidR="00324269" w:rsidRPr="00324269" w:rsidRDefault="00324269" w:rsidP="00AB0216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269">
              <w:rPr>
                <w:rFonts w:ascii="Arial" w:hAnsi="Arial" w:cs="Arial"/>
                <w:color w:val="000000"/>
                <w:sz w:val="22"/>
                <w:szCs w:val="22"/>
              </w:rPr>
              <w:t>GAA CTC CCA TTT CAG CGA TT</w:t>
            </w:r>
          </w:p>
        </w:tc>
      </w:tr>
    </w:tbl>
    <w:p w14:paraId="5E3E1918" w14:textId="77777777" w:rsidR="00324269" w:rsidRDefault="00324269"/>
    <w:sectPr w:rsidR="00324269" w:rsidSect="00CF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69"/>
    <w:rsid w:val="000052DD"/>
    <w:rsid w:val="000132C1"/>
    <w:rsid w:val="00025A2C"/>
    <w:rsid w:val="000353A1"/>
    <w:rsid w:val="00036F23"/>
    <w:rsid w:val="00105324"/>
    <w:rsid w:val="00114F77"/>
    <w:rsid w:val="00136F6C"/>
    <w:rsid w:val="0017247D"/>
    <w:rsid w:val="00184C88"/>
    <w:rsid w:val="001A0C99"/>
    <w:rsid w:val="001C456C"/>
    <w:rsid w:val="001D7227"/>
    <w:rsid w:val="00262078"/>
    <w:rsid w:val="00280195"/>
    <w:rsid w:val="002D4263"/>
    <w:rsid w:val="002E31B8"/>
    <w:rsid w:val="002E3964"/>
    <w:rsid w:val="003004BE"/>
    <w:rsid w:val="0030560F"/>
    <w:rsid w:val="00324269"/>
    <w:rsid w:val="003677AE"/>
    <w:rsid w:val="00375037"/>
    <w:rsid w:val="003B6597"/>
    <w:rsid w:val="003C2131"/>
    <w:rsid w:val="004301D4"/>
    <w:rsid w:val="00503CEC"/>
    <w:rsid w:val="00504D6B"/>
    <w:rsid w:val="005365F5"/>
    <w:rsid w:val="005C38CC"/>
    <w:rsid w:val="005D426F"/>
    <w:rsid w:val="005F33C8"/>
    <w:rsid w:val="00652615"/>
    <w:rsid w:val="007723D5"/>
    <w:rsid w:val="007B3935"/>
    <w:rsid w:val="007B5F72"/>
    <w:rsid w:val="007C509C"/>
    <w:rsid w:val="007D4936"/>
    <w:rsid w:val="008B52A3"/>
    <w:rsid w:val="0092048E"/>
    <w:rsid w:val="00927482"/>
    <w:rsid w:val="0093166C"/>
    <w:rsid w:val="00943E04"/>
    <w:rsid w:val="0096775B"/>
    <w:rsid w:val="00A2073E"/>
    <w:rsid w:val="00A36397"/>
    <w:rsid w:val="00A4443A"/>
    <w:rsid w:val="00A71635"/>
    <w:rsid w:val="00AC598C"/>
    <w:rsid w:val="00B30A8F"/>
    <w:rsid w:val="00B472BD"/>
    <w:rsid w:val="00B65399"/>
    <w:rsid w:val="00BA0D49"/>
    <w:rsid w:val="00BA3301"/>
    <w:rsid w:val="00C3147D"/>
    <w:rsid w:val="00C34DC6"/>
    <w:rsid w:val="00C36C7B"/>
    <w:rsid w:val="00C455F9"/>
    <w:rsid w:val="00C47AEE"/>
    <w:rsid w:val="00CF5DBA"/>
    <w:rsid w:val="00D154E0"/>
    <w:rsid w:val="00D269B1"/>
    <w:rsid w:val="00D31580"/>
    <w:rsid w:val="00D6553C"/>
    <w:rsid w:val="00DB2D68"/>
    <w:rsid w:val="00E7313D"/>
    <w:rsid w:val="00E77759"/>
    <w:rsid w:val="00EA016D"/>
    <w:rsid w:val="00F520F4"/>
    <w:rsid w:val="00FC14D9"/>
    <w:rsid w:val="00FE245C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BEC84"/>
  <w15:chartTrackingRefBased/>
  <w15:docId w15:val="{414541F8-67E9-FE43-AF74-CFE09A24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erwala, Fayyaz S, M.D.</dc:creator>
  <cp:keywords/>
  <dc:description/>
  <cp:lastModifiedBy>Sutterwala, Fayyaz S, M.D.</cp:lastModifiedBy>
  <cp:revision>1</cp:revision>
  <dcterms:created xsi:type="dcterms:W3CDTF">2025-05-29T22:32:00Z</dcterms:created>
  <dcterms:modified xsi:type="dcterms:W3CDTF">2025-05-29T22:38:00Z</dcterms:modified>
</cp:coreProperties>
</file>